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890"/>
        <w:gridCol w:w="1980"/>
        <w:gridCol w:w="1980"/>
      </w:tblGrid>
      <w:tr w:rsidR="00DA4BE0" w14:paraId="50583EA3" w14:textId="77777777" w:rsidTr="00592573">
        <w:trPr>
          <w:trHeight w:val="144"/>
        </w:trPr>
        <w:tc>
          <w:tcPr>
            <w:tcW w:w="1885" w:type="dxa"/>
            <w:vAlign w:val="center"/>
          </w:tcPr>
          <w:p w14:paraId="4BB8475F" w14:textId="77777777" w:rsidR="00DA4BE0" w:rsidRPr="00F53329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7796F1AF" w14:textId="77777777" w:rsidR="00DA4BE0" w:rsidRPr="00F53329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3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ron</w:t>
            </w:r>
          </w:p>
        </w:tc>
        <w:tc>
          <w:tcPr>
            <w:tcW w:w="1980" w:type="dxa"/>
            <w:vAlign w:val="center"/>
          </w:tcPr>
          <w:p w14:paraId="74C2AF2C" w14:textId="77777777" w:rsidR="00DA4BE0" w:rsidRPr="00F53329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3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ron</w:t>
            </w:r>
          </w:p>
        </w:tc>
        <w:tc>
          <w:tcPr>
            <w:tcW w:w="1980" w:type="dxa"/>
            <w:vAlign w:val="center"/>
          </w:tcPr>
          <w:p w14:paraId="6BC71AB3" w14:textId="77777777" w:rsidR="00DA4BE0" w:rsidRPr="00F53329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3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ron</w:t>
            </w:r>
          </w:p>
        </w:tc>
      </w:tr>
      <w:tr w:rsidR="00DA4BE0" w14:paraId="3E82182D" w14:textId="77777777" w:rsidTr="00592573">
        <w:trPr>
          <w:trHeight w:val="144"/>
        </w:trPr>
        <w:tc>
          <w:tcPr>
            <w:tcW w:w="1885" w:type="dxa"/>
            <w:vAlign w:val="center"/>
          </w:tcPr>
          <w:p w14:paraId="6467C58F" w14:textId="77777777" w:rsidR="00DA4BE0" w:rsidRPr="00F53329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3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cosity</w:t>
            </w:r>
          </w:p>
        </w:tc>
        <w:tc>
          <w:tcPr>
            <w:tcW w:w="1890" w:type="dxa"/>
            <w:vAlign w:val="center"/>
          </w:tcPr>
          <w:p w14:paraId="7C12F0B0" w14:textId="77777777" w:rsidR="00DA4BE0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vAlign w:val="center"/>
          </w:tcPr>
          <w:p w14:paraId="7DA885CC" w14:textId="77777777" w:rsidR="00DA4BE0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  <w:vAlign w:val="center"/>
          </w:tcPr>
          <w:p w14:paraId="4521D8AC" w14:textId="77777777" w:rsidR="00DA4BE0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A4BE0" w14:paraId="5046E808" w14:textId="77777777" w:rsidTr="00592573">
        <w:trPr>
          <w:trHeight w:val="144"/>
        </w:trPr>
        <w:tc>
          <w:tcPr>
            <w:tcW w:w="1885" w:type="dxa"/>
            <w:vAlign w:val="center"/>
          </w:tcPr>
          <w:p w14:paraId="1FE63A16" w14:textId="77777777" w:rsidR="00DA4BE0" w:rsidRPr="003D0AFD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33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iscosity</w:t>
            </w:r>
          </w:p>
        </w:tc>
        <w:tc>
          <w:tcPr>
            <w:tcW w:w="1890" w:type="dxa"/>
            <w:vAlign w:val="center"/>
          </w:tcPr>
          <w:p w14:paraId="5E4F1942" w14:textId="77777777" w:rsidR="00DA4BE0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vAlign w:val="center"/>
          </w:tcPr>
          <w:p w14:paraId="1B88ECD1" w14:textId="77777777" w:rsidR="00DA4BE0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0" w:type="dxa"/>
            <w:vAlign w:val="center"/>
          </w:tcPr>
          <w:p w14:paraId="6EF1E0B8" w14:textId="77777777" w:rsidR="00DA4BE0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A4BE0" w14:paraId="74FA3BBC" w14:textId="77777777" w:rsidTr="00592573">
        <w:trPr>
          <w:trHeight w:val="144"/>
        </w:trPr>
        <w:tc>
          <w:tcPr>
            <w:tcW w:w="1885" w:type="dxa"/>
            <w:vAlign w:val="center"/>
          </w:tcPr>
          <w:p w14:paraId="4B40580B" w14:textId="77777777" w:rsidR="00DA4BE0" w:rsidRPr="00F53329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3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iscosity</w:t>
            </w:r>
          </w:p>
        </w:tc>
        <w:tc>
          <w:tcPr>
            <w:tcW w:w="1890" w:type="dxa"/>
            <w:vAlign w:val="center"/>
          </w:tcPr>
          <w:p w14:paraId="7E7E6F5D" w14:textId="77777777" w:rsidR="00DA4BE0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vAlign w:val="center"/>
          </w:tcPr>
          <w:p w14:paraId="53834D07" w14:textId="77777777" w:rsidR="00DA4BE0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vAlign w:val="center"/>
          </w:tcPr>
          <w:p w14:paraId="6F2EE453" w14:textId="77777777" w:rsidR="00DA4BE0" w:rsidRDefault="00DA4BE0" w:rsidP="0059257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ED2979A" w14:textId="77777777" w:rsidR="00DA4BE0" w:rsidRDefault="00DA4BE0" w:rsidP="00DA4B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7602C3" w14:textId="77777777" w:rsidR="00C93A3C" w:rsidRDefault="00C93A3C"/>
    <w:sectPr w:rsidR="00C93A3C" w:rsidSect="00944304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BE0"/>
    <w:rsid w:val="00317435"/>
    <w:rsid w:val="0080368D"/>
    <w:rsid w:val="00944304"/>
    <w:rsid w:val="00AE5AEE"/>
    <w:rsid w:val="00C93A3C"/>
    <w:rsid w:val="00DA4BE0"/>
    <w:rsid w:val="00F5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8444D"/>
  <w15:chartTrackingRefBased/>
  <w15:docId w15:val="{4806B9B0-8A37-4792-A744-54A219250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B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B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923F5-6678-4EA3-AA7D-13DECFADF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ikha Jayakumar</dc:creator>
  <cp:keywords/>
  <dc:description/>
  <cp:lastModifiedBy>Rolf Kümmerli</cp:lastModifiedBy>
  <cp:revision>5</cp:revision>
  <dcterms:created xsi:type="dcterms:W3CDTF">2022-08-23T20:03:00Z</dcterms:created>
  <dcterms:modified xsi:type="dcterms:W3CDTF">2022-08-31T16:44:00Z</dcterms:modified>
</cp:coreProperties>
</file>